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DBF" w:rsidRDefault="00565DBF" w:rsidP="00565DBF">
      <w:pPr>
        <w:pStyle w:val="Head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66EE">
        <w:rPr>
          <w:rFonts w:ascii="Times New Roman" w:hAnsi="Times New Roman" w:cs="Times New Roman"/>
          <w:b/>
          <w:sz w:val="24"/>
          <w:szCs w:val="24"/>
        </w:rPr>
        <w:t>S</w:t>
      </w:r>
      <w:r w:rsidRPr="0093189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E20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205A" w:rsidRPr="000E205A">
        <w:rPr>
          <w:rFonts w:ascii="Times New Roman" w:hAnsi="Times New Roman" w:cs="Times New Roman"/>
          <w:sz w:val="24"/>
          <w:szCs w:val="24"/>
        </w:rPr>
        <w:t xml:space="preserve">Experimentally determined Ki values of </w:t>
      </w:r>
      <w:proofErr w:type="spellStart"/>
      <w:r w:rsidR="000E205A" w:rsidRPr="000E205A">
        <w:rPr>
          <w:rFonts w:ascii="Times New Roman" w:hAnsi="Times New Roman" w:cs="Times New Roman"/>
          <w:sz w:val="24"/>
          <w:szCs w:val="24"/>
        </w:rPr>
        <w:t>TryR</w:t>
      </w:r>
      <w:proofErr w:type="spellEnd"/>
      <w:r w:rsidR="000E205A" w:rsidRPr="000E205A">
        <w:rPr>
          <w:rFonts w:ascii="Times New Roman" w:hAnsi="Times New Roman" w:cs="Times New Roman"/>
          <w:sz w:val="24"/>
          <w:szCs w:val="24"/>
        </w:rPr>
        <w:t xml:space="preserve"> enzymes.</w:t>
      </w:r>
    </w:p>
    <w:p w:rsidR="00565DBF" w:rsidRDefault="00565DBF" w:rsidP="00565DBF">
      <w:pPr>
        <w:pStyle w:val="Head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95" w:type="dxa"/>
        <w:tblInd w:w="1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40"/>
        <w:gridCol w:w="3840"/>
        <w:gridCol w:w="2976"/>
        <w:gridCol w:w="2139"/>
      </w:tblGrid>
      <w:tr w:rsidR="00565DBF" w:rsidRPr="002577BC" w:rsidTr="00B8604A">
        <w:trPr>
          <w:trHeight w:val="66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b/>
                <w:sz w:val="24"/>
                <w:szCs w:val="24"/>
              </w:rPr>
              <w:t>Sr No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ypanothione reductase K</w:t>
            </w:r>
            <w:r w:rsidRPr="002577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values (µM) 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577BC">
              <w:rPr>
                <w:rFonts w:ascii="Times New Roman" w:hAnsi="Times New Roman" w:cs="Times New Roman"/>
                <w:b/>
                <w:sz w:val="24"/>
                <w:szCs w:val="24"/>
              </w:rPr>
              <w:t>eferences</w:t>
            </w:r>
          </w:p>
        </w:tc>
      </w:tr>
      <w:tr w:rsidR="00565DBF" w:rsidRPr="002577BC" w:rsidTr="004106AF">
        <w:trPr>
          <w:trHeight w:val="206"/>
        </w:trPr>
        <w:tc>
          <w:tcPr>
            <w:tcW w:w="540" w:type="dxa"/>
            <w:vMerge w:val="restart"/>
            <w:tcBorders>
              <w:top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1F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0" w:type="dxa"/>
            <w:tcBorders>
              <w:top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Clomipramine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</w:tcBorders>
            <w:vAlign w:val="center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5DBF" w:rsidRPr="002577BC" w:rsidRDefault="00C9656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erbovetz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, </w:t>
            </w:r>
            <w:r w:rsidR="00565DBF"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00</w:t>
            </w:r>
          </w:p>
        </w:tc>
      </w:tr>
      <w:tr w:rsidR="00565DBF" w:rsidRPr="002577BC" w:rsidTr="004106AF">
        <w:trPr>
          <w:trHeight w:val="198"/>
        </w:trPr>
        <w:tc>
          <w:tcPr>
            <w:tcW w:w="540" w:type="dxa"/>
            <w:vMerge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Chlorpromazine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10-68</w:t>
            </w:r>
          </w:p>
        </w:tc>
        <w:tc>
          <w:tcPr>
            <w:tcW w:w="2139" w:type="dxa"/>
            <w:vMerge/>
            <w:vAlign w:val="center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DBF" w:rsidRPr="002577BC" w:rsidTr="00B8604A">
        <w:trPr>
          <w:trHeight w:val="251"/>
        </w:trPr>
        <w:tc>
          <w:tcPr>
            <w:tcW w:w="540" w:type="dxa"/>
            <w:vMerge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</w:tcPr>
          <w:p w:rsidR="00565DBF" w:rsidRPr="002577BC" w:rsidRDefault="004106A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 xml:space="preserve">Phenylpropyl </w:t>
            </w:r>
            <w:r w:rsidR="00565DBF" w:rsidRPr="002577BC">
              <w:rPr>
                <w:rFonts w:ascii="Times New Roman" w:hAnsi="Times New Roman" w:cs="Times New Roman"/>
                <w:sz w:val="24"/>
                <w:szCs w:val="24"/>
              </w:rPr>
              <w:t>spermine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39" w:type="dxa"/>
            <w:vMerge/>
            <w:vAlign w:val="center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DBF" w:rsidRPr="002577BC" w:rsidTr="004106AF">
        <w:trPr>
          <w:trHeight w:val="108"/>
        </w:trPr>
        <w:tc>
          <w:tcPr>
            <w:tcW w:w="540" w:type="dxa"/>
            <w:vMerge w:val="restart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1F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</w:tcPr>
          <w:p w:rsidR="00565DBF" w:rsidRPr="002577BC" w:rsidRDefault="004106A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Chlorhexidine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± 1.65</w:t>
            </w:r>
          </w:p>
        </w:tc>
        <w:tc>
          <w:tcPr>
            <w:tcW w:w="2139" w:type="dxa"/>
            <w:vMerge w:val="restart"/>
            <w:vAlign w:val="center"/>
          </w:tcPr>
          <w:p w:rsidR="00565DBF" w:rsidRPr="002577BC" w:rsidRDefault="00C9656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ig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, </w:t>
            </w:r>
            <w:r w:rsidR="00565DBF"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5</w:t>
            </w:r>
          </w:p>
        </w:tc>
      </w:tr>
      <w:tr w:rsidR="00565DBF" w:rsidRPr="002577BC" w:rsidTr="00B8604A">
        <w:trPr>
          <w:trHeight w:val="240"/>
        </w:trPr>
        <w:tc>
          <w:tcPr>
            <w:tcW w:w="540" w:type="dxa"/>
            <w:vMerge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Mepacrine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± 5.47</w:t>
            </w:r>
          </w:p>
        </w:tc>
        <w:tc>
          <w:tcPr>
            <w:tcW w:w="2139" w:type="dxa"/>
            <w:vMerge/>
            <w:vAlign w:val="center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DBF" w:rsidRPr="002577BC" w:rsidTr="004106AF">
        <w:trPr>
          <w:trHeight w:val="180"/>
        </w:trPr>
        <w:tc>
          <w:tcPr>
            <w:tcW w:w="540" w:type="dxa"/>
            <w:vMerge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BG237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42.13</w:t>
            </w:r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± 4.38</w:t>
            </w:r>
          </w:p>
        </w:tc>
        <w:tc>
          <w:tcPr>
            <w:tcW w:w="2139" w:type="dxa"/>
            <w:vMerge/>
            <w:vAlign w:val="center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DBF" w:rsidRPr="002577BC" w:rsidTr="00B8604A">
        <w:trPr>
          <w:trHeight w:val="80"/>
        </w:trPr>
        <w:tc>
          <w:tcPr>
            <w:tcW w:w="540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1F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0" w:type="dxa"/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TNQ</w:t>
            </w:r>
            <w:r w:rsidRPr="002577BC">
              <w:rPr>
                <w:rFonts w:ascii="Times New Roman" w:hAnsi="Times New Roman" w:cs="Times New Roman"/>
                <w:sz w:val="24"/>
                <w:szCs w:val="24"/>
              </w:rPr>
              <w:softHyphen/>
              <w:t>2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2.5-5</w:t>
            </w:r>
          </w:p>
        </w:tc>
        <w:tc>
          <w:tcPr>
            <w:tcW w:w="2139" w:type="dxa"/>
            <w:vAlign w:val="center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Zani et al</w:t>
            </w:r>
            <w:r w:rsidR="00C965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03</w:t>
            </w:r>
          </w:p>
        </w:tc>
      </w:tr>
      <w:tr w:rsidR="00565DBF" w:rsidRPr="002577BC" w:rsidTr="00B8604A">
        <w:trPr>
          <w:trHeight w:val="251"/>
        </w:trPr>
        <w:tc>
          <w:tcPr>
            <w:tcW w:w="540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F1F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0" w:type="dxa"/>
          </w:tcPr>
          <w:p w:rsidR="00565DBF" w:rsidRPr="002577BC" w:rsidRDefault="00565DBF" w:rsidP="00355D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RDS777</w:t>
            </w:r>
          </w:p>
        </w:tc>
        <w:tc>
          <w:tcPr>
            <w:tcW w:w="2976" w:type="dxa"/>
          </w:tcPr>
          <w:p w:rsidR="00565DBF" w:rsidRPr="002577BC" w:rsidRDefault="00565DBF" w:rsidP="00355D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BC">
              <w:rPr>
                <w:rFonts w:ascii="Times New Roman" w:hAnsi="Times New Roman" w:cs="Times New Roman"/>
                <w:sz w:val="24"/>
                <w:szCs w:val="24"/>
              </w:rPr>
              <w:t>0.25 ± 0.18</w:t>
            </w:r>
          </w:p>
        </w:tc>
        <w:tc>
          <w:tcPr>
            <w:tcW w:w="2139" w:type="dxa"/>
            <w:vAlign w:val="center"/>
          </w:tcPr>
          <w:p w:rsidR="00565DBF" w:rsidRPr="002577BC" w:rsidRDefault="00565DBF" w:rsidP="00C96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ccoliti</w:t>
            </w:r>
            <w:proofErr w:type="spellEnd"/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</w:t>
            </w:r>
            <w:r w:rsidR="00C965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2577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7</w:t>
            </w:r>
          </w:p>
        </w:tc>
      </w:tr>
    </w:tbl>
    <w:p w:rsidR="00565DBF" w:rsidRPr="00931896" w:rsidRDefault="00565DBF" w:rsidP="00565DBF">
      <w:pPr>
        <w:pStyle w:val="Header"/>
        <w:rPr>
          <w:rFonts w:ascii="Times New Roman" w:hAnsi="Times New Roman" w:cs="Times New Roman"/>
          <w:b/>
          <w:sz w:val="24"/>
          <w:szCs w:val="24"/>
        </w:rPr>
      </w:pPr>
    </w:p>
    <w:p w:rsidR="00565DBF" w:rsidRPr="002577BC" w:rsidRDefault="00565DBF">
      <w:pPr>
        <w:rPr>
          <w:rFonts w:ascii="Times New Roman" w:hAnsi="Times New Roman" w:cs="Times New Roman"/>
          <w:sz w:val="24"/>
          <w:szCs w:val="24"/>
        </w:rPr>
      </w:pPr>
    </w:p>
    <w:p w:rsidR="008531D8" w:rsidRPr="002577BC" w:rsidRDefault="008531D8" w:rsidP="00FE23AD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ig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ellien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F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roff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L., Noack, S., Krauth-Siegel, R.L. and Selzer, P.M., (2015). Trypanothione reductase: a target protein for a combined in vitro and in silico screening approach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proofErr w:type="spellStart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Negl</w:t>
      </w:r>
      <w:proofErr w:type="spellEnd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op Dis, </w:t>
      </w:r>
      <w:r w:rsidRPr="002577BC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9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6), e0003773, </w:t>
      </w:r>
      <w:proofErr w:type="spellStart"/>
      <w:r w:rsidRPr="002577B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Pr="002577B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371/journal.pntd.0003773</w:t>
      </w:r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</w:p>
    <w:p w:rsidR="008531D8" w:rsidRPr="002577BC" w:rsidRDefault="008531D8" w:rsidP="00FE23AD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ccoliti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F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giulli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G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upo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G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escatori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L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dia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V.N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sore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lotti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G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orillo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ipione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L.,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amiccia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. and Di Muccio, T., 2017. Inhibition of Leishmania infantum trypanothione reductase by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aryl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lfide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rivatives. 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 Enzyme </w:t>
      </w:r>
      <w:proofErr w:type="spellStart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Inhib</w:t>
      </w:r>
      <w:proofErr w:type="spellEnd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 Chem, </w:t>
      </w:r>
      <w:r w:rsidRPr="002577BC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32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(1), 304-310</w:t>
      </w:r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8531D8" w:rsidRPr="002577BC" w:rsidRDefault="008531D8" w:rsidP="00FE23AD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rbovetz</w:t>
      </w:r>
      <w:proofErr w:type="spellEnd"/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K.A., (2000). Target-based drug discovery for malaria, leishmaniasis, and trypanosomiasis. </w:t>
      </w:r>
      <w:proofErr w:type="spellStart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Curr</w:t>
      </w:r>
      <w:proofErr w:type="spellEnd"/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 Chem, </w:t>
      </w:r>
      <w:r w:rsidRPr="002577BC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7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8), 835-860. </w:t>
      </w:r>
    </w:p>
    <w:p w:rsidR="008531D8" w:rsidRPr="002577BC" w:rsidRDefault="008531D8" w:rsidP="00FE23AD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577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ani, C.L. and Fairlamb, A.H., (2003). 8-Methoxy-naphtho [2, 3-b] thiophen-4, 9-quinone, a non-competitive inhibitor of trypanothione reductase. 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>Mem Inst Oswaldo Cruz, </w:t>
      </w:r>
      <w:r w:rsidRPr="002577BC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98</w:t>
      </w:r>
      <w:r w:rsidRPr="002577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4), 565-568. </w:t>
      </w:r>
    </w:p>
    <w:sectPr w:rsidR="008531D8" w:rsidRPr="00257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4EAD" w:rsidRDefault="00E24EAD" w:rsidP="00931896">
      <w:pPr>
        <w:spacing w:after="0" w:line="240" w:lineRule="auto"/>
      </w:pPr>
      <w:r>
        <w:separator/>
      </w:r>
    </w:p>
  </w:endnote>
  <w:endnote w:type="continuationSeparator" w:id="0">
    <w:p w:rsidR="00E24EAD" w:rsidRDefault="00E24EAD" w:rsidP="00931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4EAD" w:rsidRDefault="00E24EAD" w:rsidP="00931896">
      <w:pPr>
        <w:spacing w:after="0" w:line="240" w:lineRule="auto"/>
      </w:pPr>
      <w:r>
        <w:separator/>
      </w:r>
    </w:p>
  </w:footnote>
  <w:footnote w:type="continuationSeparator" w:id="0">
    <w:p w:rsidR="00E24EAD" w:rsidRDefault="00E24EAD" w:rsidP="009318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671"/>
    <w:rsid w:val="00000BDB"/>
    <w:rsid w:val="00044FE2"/>
    <w:rsid w:val="000E205A"/>
    <w:rsid w:val="00186BCA"/>
    <w:rsid w:val="0020663B"/>
    <w:rsid w:val="002577BC"/>
    <w:rsid w:val="00355D9D"/>
    <w:rsid w:val="004106AF"/>
    <w:rsid w:val="004766EE"/>
    <w:rsid w:val="004823F0"/>
    <w:rsid w:val="004F65D8"/>
    <w:rsid w:val="005636C1"/>
    <w:rsid w:val="00565DBF"/>
    <w:rsid w:val="00790671"/>
    <w:rsid w:val="007F65DA"/>
    <w:rsid w:val="008531D8"/>
    <w:rsid w:val="00931896"/>
    <w:rsid w:val="00A87307"/>
    <w:rsid w:val="00AD2E87"/>
    <w:rsid w:val="00B640B9"/>
    <w:rsid w:val="00BF1FD2"/>
    <w:rsid w:val="00C816B6"/>
    <w:rsid w:val="00C9656F"/>
    <w:rsid w:val="00D34E6C"/>
    <w:rsid w:val="00E24EAD"/>
    <w:rsid w:val="00F33392"/>
    <w:rsid w:val="00FE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27269-4AB8-414D-A601-E4192395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896"/>
  </w:style>
  <w:style w:type="paragraph" w:styleId="Footer">
    <w:name w:val="footer"/>
    <w:basedOn w:val="Normal"/>
    <w:link w:val="FooterChar"/>
    <w:uiPriority w:val="99"/>
    <w:unhideWhenUsed/>
    <w:rsid w:val="00931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Sidra Amiri</cp:lastModifiedBy>
  <cp:revision>2</cp:revision>
  <dcterms:created xsi:type="dcterms:W3CDTF">2019-01-25T10:28:00Z</dcterms:created>
  <dcterms:modified xsi:type="dcterms:W3CDTF">2019-01-25T10:28:00Z</dcterms:modified>
</cp:coreProperties>
</file>